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E51" w:rsidRPr="00E15E51" w:rsidRDefault="00E15E51" w:rsidP="00E15E51">
      <w:pPr>
        <w:rPr>
          <w:rFonts w:ascii="Times New Roman" w:eastAsia="宋体" w:hAnsi="Times New Roman" w:cs="Times New Roman"/>
          <w:sz w:val="24"/>
          <w:szCs w:val="24"/>
        </w:rPr>
      </w:pPr>
      <w:r w:rsidRPr="00E15E51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Pr="00E15E51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E15E51">
        <w:rPr>
          <w:rFonts w:ascii="Times New Roman" w:eastAsia="宋体" w:hAnsi="Times New Roman" w:cs="Times New Roman"/>
          <w:sz w:val="24"/>
          <w:szCs w:val="24"/>
        </w:rPr>
        <w:t>6: Description of Primary outcome and secondary outcomes of Meta-anal</w:t>
      </w:r>
      <w:bookmarkStart w:id="0" w:name="_GoBack"/>
      <w:bookmarkEnd w:id="0"/>
      <w:r w:rsidRPr="00E15E51">
        <w:rPr>
          <w:rFonts w:ascii="Times New Roman" w:eastAsia="宋体" w:hAnsi="Times New Roman" w:cs="Times New Roman"/>
          <w:sz w:val="24"/>
          <w:szCs w:val="24"/>
        </w:rPr>
        <w:t>ysis for aspirin vs. P2Y12 inhibitor</w:t>
      </w:r>
    </w:p>
    <w:p w:rsidR="00E15E51" w:rsidRPr="00E15E51" w:rsidRDefault="00E15E51" w:rsidP="00E15E51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14184" w:type="dxa"/>
        <w:tblLayout w:type="fixed"/>
        <w:tblLook w:val="04A0" w:firstRow="1" w:lastRow="0" w:firstColumn="1" w:lastColumn="0" w:noHBand="0" w:noVBand="1"/>
      </w:tblPr>
      <w:tblGrid>
        <w:gridCol w:w="1977"/>
        <w:gridCol w:w="2129"/>
        <w:gridCol w:w="1701"/>
        <w:gridCol w:w="1559"/>
        <w:gridCol w:w="1985"/>
        <w:gridCol w:w="1984"/>
        <w:gridCol w:w="1418"/>
        <w:gridCol w:w="1431"/>
      </w:tblGrid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3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pirin (Critically ill &amp; Non-critically ill) </w:t>
            </w:r>
          </w:p>
        </w:tc>
        <w:tc>
          <w:tcPr>
            <w:tcW w:w="68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P2Y12 inhibitor (Critically ill &amp; Non-critically ill)</w:t>
            </w:r>
          </w:p>
        </w:tc>
      </w:tr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REMAP-CAP</w:t>
            </w:r>
          </w:p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( Non-critically ill</w:t>
            </w:r>
            <w:r w:rsidRPr="00E15E51">
              <w:rPr>
                <w:rFonts w:ascii="宋体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MAP-CAP </w:t>
            </w:r>
          </w:p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 Critically ill</w:t>
            </w:r>
            <w:r w:rsidRPr="00E15E51">
              <w:rPr>
                <w:rFonts w:ascii="宋体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REMAP-CAP</w:t>
            </w:r>
          </w:p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( Non-critically ill</w:t>
            </w:r>
            <w:r w:rsidRPr="00E15E51">
              <w:rPr>
                <w:rFonts w:ascii="宋体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MAP-CAP</w:t>
            </w:r>
          </w:p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 Critically ill</w:t>
            </w:r>
            <w:r w:rsidRPr="00E15E51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IV-4a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 ( Critically ill</w:t>
            </w:r>
            <w:r w:rsidRPr="00E15E51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All-cause death ,n/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Only OR values are reported without specific 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65/563 to 170/5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222/7351 to 1299/75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Only OR values are reported without specific valu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4/448 to 170/5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/293 to 11/26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/150 to 34/140</w:t>
            </w:r>
          </w:p>
        </w:tc>
      </w:tr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Aggravation of illness, n/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0/53 to 19/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Only merged data are reported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473/6993 to 1569/71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/23 to 19/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nly merged data are reported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t reported</w:t>
            </w:r>
          </w:p>
          <w:p w:rsidR="00E15E51" w:rsidRPr="00E15E51" w:rsidRDefault="00E15E51" w:rsidP="00E15E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t reported</w:t>
            </w:r>
          </w:p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30"/>
            <w:bookmarkStart w:id="2" w:name="OLE_LINK29"/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Survival</w:t>
            </w:r>
            <w:bookmarkEnd w:id="1"/>
            <w:bookmarkEnd w:id="2"/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hospital discharge, n/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78/90 to 87/1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402/563 to 354/5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5496/7351 to 5548/754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63/67to 87/1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1/448 to 354/5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5/293 to 258/26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11/150 to </w:t>
            </w:r>
            <w:r w:rsidRPr="00E15E5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15E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6/140</w:t>
            </w:r>
          </w:p>
        </w:tc>
      </w:tr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Any thrombotic event, n/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2/90 to 2/1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69/556 to 65/5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339/7290 to 396/74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5/67 to 2/1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43/440 to 65/5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9/293 to 5/26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7/150 to 21/140</w:t>
            </w:r>
          </w:p>
        </w:tc>
      </w:tr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Venous thrombotic event, n/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/90 to 1/1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54/563 to 56/5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321/7290 to 372/74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5/67 to 1/1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33/448 to 56/5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5/293 to 5/26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7/150 to 21/140</w:t>
            </w:r>
          </w:p>
        </w:tc>
      </w:tr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Arterial thrombotic event, n/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/90 to 1/1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22/556 to 12/5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27/7290 to 41/74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0/67 to 1/1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5/440 to 12/5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4/293 to 1/26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/150 to 0/140</w:t>
            </w:r>
          </w:p>
        </w:tc>
      </w:tr>
      <w:tr w:rsidR="00E15E51" w:rsidRPr="00E15E51" w:rsidTr="0091709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Major bleeding, n/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/90 to 0/1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1/559 to 2/5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15/7290 to 76/74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0/67 to 0/1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10/443 to 2/5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6/293 to 2/26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5E51" w:rsidRPr="00E15E51" w:rsidRDefault="00E15E51" w:rsidP="00E15E5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E51">
              <w:rPr>
                <w:rFonts w:ascii="Times New Roman" w:eastAsia="宋体" w:hAnsi="Times New Roman" w:cs="Times New Roman"/>
                <w:sz w:val="24"/>
                <w:szCs w:val="24"/>
              </w:rPr>
              <w:t>2/150 to 2/140</w:t>
            </w:r>
          </w:p>
        </w:tc>
      </w:tr>
    </w:tbl>
    <w:p w:rsidR="00AB0046" w:rsidRDefault="00FC61C0"/>
    <w:sectPr w:rsidR="00AB0046" w:rsidSect="00E15E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61C0" w:rsidRDefault="00FC61C0" w:rsidP="00E15E51">
      <w:r>
        <w:separator/>
      </w:r>
    </w:p>
  </w:endnote>
  <w:endnote w:type="continuationSeparator" w:id="0">
    <w:p w:rsidR="00FC61C0" w:rsidRDefault="00FC61C0" w:rsidP="00E15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61C0" w:rsidRDefault="00FC61C0" w:rsidP="00E15E51">
      <w:r>
        <w:separator/>
      </w:r>
    </w:p>
  </w:footnote>
  <w:footnote w:type="continuationSeparator" w:id="0">
    <w:p w:rsidR="00FC61C0" w:rsidRDefault="00FC61C0" w:rsidP="00E15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3EF"/>
    <w:rsid w:val="0066468B"/>
    <w:rsid w:val="00DE43EF"/>
    <w:rsid w:val="00E15E51"/>
    <w:rsid w:val="00ED69E7"/>
    <w:rsid w:val="00FC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36554F-6BF7-483B-91EE-B2380615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E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E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288</Characters>
  <Application>Microsoft Office Word</Application>
  <DocSecurity>0</DocSecurity>
  <Lines>143</Lines>
  <Paragraphs>80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朵宏</dc:creator>
  <cp:keywords/>
  <dc:description/>
  <cp:lastModifiedBy>朵宏</cp:lastModifiedBy>
  <cp:revision>2</cp:revision>
  <dcterms:created xsi:type="dcterms:W3CDTF">2023-09-27T13:29:00Z</dcterms:created>
  <dcterms:modified xsi:type="dcterms:W3CDTF">2023-09-2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00b8ca90b60c4d1d57c6bddb5f4910102ad9de42b11f9adfa27e807771efc3</vt:lpwstr>
  </property>
</Properties>
</file>